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40" w:type="dxa"/>
        <w:tblInd w:w="93" w:type="dxa"/>
        <w:tblLook w:val="04A0" w:firstRow="1" w:lastRow="0" w:firstColumn="1" w:lastColumn="0" w:noHBand="0" w:noVBand="1"/>
      </w:tblPr>
      <w:tblGrid>
        <w:gridCol w:w="1721"/>
        <w:gridCol w:w="222"/>
        <w:gridCol w:w="2308"/>
        <w:gridCol w:w="222"/>
        <w:gridCol w:w="1970"/>
        <w:gridCol w:w="1005"/>
        <w:gridCol w:w="1122"/>
      </w:tblGrid>
      <w:tr w:rsidR="001F4F4F" w:rsidRPr="000D6B14" w:rsidTr="007D32FB">
        <w:trPr>
          <w:trHeight w:val="300"/>
        </w:trPr>
        <w:tc>
          <w:tcPr>
            <w:tcW w:w="82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Table S2.  Variation in traumatic experience reporting by experience of a hurricane in Southern Louisiana women, N=841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9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reporting any disaster exposure on the Brief Trauma Questionnair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reporting on disast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% (Se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Katrin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4-83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6-73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3-80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3-70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Rit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7-83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4-73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0-82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1-71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Gustav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9-87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5-75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0-81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Ik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8-85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2-76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0-83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7-69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2-84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4-75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4-82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48-67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Isaac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8-79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0-71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7-79</w:t>
            </w:r>
          </w:p>
        </w:tc>
      </w:tr>
      <w:tr w:rsidR="001F4F4F" w:rsidRPr="000D6B14" w:rsidTr="007D32FB">
        <w:trPr>
          <w:trHeight w:val="300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4F" w:rsidRPr="000D6B14" w:rsidRDefault="001F4F4F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B14">
              <w:rPr>
                <w:rFonts w:ascii="Times New Roman" w:eastAsia="Times New Roman" w:hAnsi="Times New Roman" w:cs="Times New Roman"/>
                <w:color w:val="000000"/>
              </w:rPr>
              <w:t>54-67</w:t>
            </w:r>
          </w:p>
        </w:tc>
      </w:tr>
    </w:tbl>
    <w:p w:rsidR="001F4F4F" w:rsidRDefault="001F4F4F" w:rsidP="001F4F4F"/>
    <w:p w:rsidR="00321E8A" w:rsidRDefault="00321E8A" w:rsidP="001F4F4F"/>
    <w:sectPr w:rsidR="00321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F4F"/>
    <w:rsid w:val="001F4F4F"/>
    <w:rsid w:val="0032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ille, Emily</dc:creator>
  <cp:lastModifiedBy>Harville, Emily</cp:lastModifiedBy>
  <cp:revision>1</cp:revision>
  <dcterms:created xsi:type="dcterms:W3CDTF">2014-12-18T22:51:00Z</dcterms:created>
  <dcterms:modified xsi:type="dcterms:W3CDTF">2014-12-18T22:51:00Z</dcterms:modified>
</cp:coreProperties>
</file>